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jc w:val="center"/>
        <w:outlineLvl w:val="0"/>
        <w:rPr>
          <w:rFonts w:ascii="Times New Roman" w:hAnsi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b/>
          <w:bCs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 w:val="0"/>
          <w:bCs w:val="0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Distribution of the average amount of residual mulching films at each sampling site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2244"/>
        <w:gridCol w:w="2165"/>
        <w:gridCol w:w="2193"/>
        <w:gridCol w:w="22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87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pth</w:t>
            </w:r>
          </w:p>
        </w:tc>
        <w:tc>
          <w:tcPr>
            <w:tcW w:w="1050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ind w:left="100" w:leftChars="0" w:hanging="100" w:hangingChars="50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. 10 far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/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13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ind w:left="200" w:leftChars="0" w:hanging="200" w:hangingChars="100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.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ar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/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2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. 1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far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/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3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. 1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far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/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15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50" w:type="pct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13" w:type="pct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26" w:type="pct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4</w:t>
            </w:r>
          </w:p>
        </w:tc>
        <w:tc>
          <w:tcPr>
            <w:tcW w:w="1033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4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" w:type="pct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050" w:type="pct"/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13" w:type="pct"/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26" w:type="pct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5</w:t>
            </w:r>
          </w:p>
        </w:tc>
        <w:tc>
          <w:tcPr>
            <w:tcW w:w="1033" w:type="pct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74" w:type="pct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050" w:type="pct"/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13" w:type="pct"/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026" w:type="pct"/>
            <w:vAlign w:val="top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33" w:type="pct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2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74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anting years（a）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013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026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33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FF000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>Residual film residues of 0-150mm and 150-300mm at each sampling point (kg/hm</w:t>
      </w:r>
      <w:r>
        <w:rPr>
          <w:rFonts w:hint="default" w:ascii="Times New Roman" w:hAnsi="Times New Roman" w:cs="Times New Roman"/>
          <w:color w:val="FF0000"/>
          <w:sz w:val="20"/>
          <w:szCs w:val="20"/>
          <w:vertAlign w:val="superscript"/>
        </w:rPr>
        <w:t>2</w:t>
      </w:r>
      <w:r>
        <w:rPr>
          <w:rFonts w:hint="default" w:ascii="Times New Roman" w:hAnsi="Times New Roman" w:cs="Times New Roman"/>
          <w:color w:val="FF0000"/>
          <w:sz w:val="20"/>
          <w:szCs w:val="20"/>
        </w:rPr>
        <w:t>)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>.</w:t>
      </w:r>
    </w:p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0ZGJhYzExODFiNTY1YmQ4NmIzZjJiNzBkYzk0Y2IifQ=="/>
  </w:docVars>
  <w:rsids>
    <w:rsidRoot w:val="4A870D91"/>
    <w:rsid w:val="16EB0ECC"/>
    <w:rsid w:val="23286D98"/>
    <w:rsid w:val="296A16AD"/>
    <w:rsid w:val="39073221"/>
    <w:rsid w:val="3CBD0C64"/>
    <w:rsid w:val="40496B1C"/>
    <w:rsid w:val="4A870D91"/>
    <w:rsid w:val="4F17766F"/>
    <w:rsid w:val="5E99629F"/>
    <w:rsid w:val="6565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324</Characters>
  <Lines>0</Lines>
  <Paragraphs>0</Paragraphs>
  <TotalTime>4</TotalTime>
  <ScaleCrop>false</ScaleCrop>
  <LinksUpToDate>false</LinksUpToDate>
  <CharactersWithSpaces>36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03:11:00Z</dcterms:created>
  <dc:creator>邢九歌</dc:creator>
  <cp:lastModifiedBy>邢九歌</cp:lastModifiedBy>
  <dcterms:modified xsi:type="dcterms:W3CDTF">2022-10-09T04:2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F366AA409D047DB8466B23ACACC0AA7</vt:lpwstr>
  </property>
</Properties>
</file>